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page" w:horzAnchor="page" w:tblpX="1489" w:tblpY="2022"/>
        <w:tblOverlap w:val="never"/>
        <w:tblW w:w="499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1583"/>
        <w:gridCol w:w="2043"/>
        <w:gridCol w:w="2076"/>
        <w:gridCol w:w="8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378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873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levels</w:t>
            </w:r>
          </w:p>
        </w:tc>
        <w:tc>
          <w:tcPr>
            <w:tcW w:w="1127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Low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/>
                <w:iCs/>
                <w:color w:val="000000"/>
                <w:sz w:val="21"/>
                <w:szCs w:val="21"/>
              </w:rPr>
              <w:t>KIF4A</w:t>
            </w:r>
          </w:p>
        </w:tc>
        <w:tc>
          <w:tcPr>
            <w:tcW w:w="1145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High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i/>
                <w:iCs/>
                <w:color w:val="000000"/>
                <w:sz w:val="21"/>
                <w:szCs w:val="21"/>
              </w:rPr>
              <w:t>KIF4A</w:t>
            </w:r>
          </w:p>
        </w:tc>
        <w:tc>
          <w:tcPr>
            <w:tcW w:w="47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FIGO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 xml:space="preserve"> stage</w:t>
            </w:r>
            <w:bookmarkEnd w:id="0"/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Stage I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95 (35.3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47 (26.6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Stage II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20 (3.6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31 (5.6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Stage III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49 (8.9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81 (14.7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Stage IV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2 (2.2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7 (3.1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Age, n (%)</w:t>
            </w: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&lt;=60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13 (20.6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93 (16.9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0.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&gt;60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62 (29.5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81 (33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BMI, n (%)</w:t>
            </w: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&lt;=30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03 (19.8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09 (21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0.5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&gt;30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59 (30.6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48 (28.5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Histological type, n (%)</w:t>
            </w: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Endometrioid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232 (42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78 (32.2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Mixed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8 (1.4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6 (2.9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Serous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36 (6.5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82 (14.9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Histologic grade, n (%)</w:t>
            </w: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G1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83 (15.3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5 (2.8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G2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82 (15.2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38 (7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G3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06 (19.6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217 (40.1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1" w:name="OLE_LINK3"/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Tumor invasion</w:t>
            </w:r>
            <w:bookmarkEnd w:id="1"/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(%), n (%)</w:t>
            </w: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&lt;50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47 (31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12 (23.6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0.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&gt;=50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04 (21.9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11 (23.4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2" w:name="OLE_LINK4"/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Residual tumor</w:t>
            </w:r>
            <w:bookmarkEnd w:id="2"/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R0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93 (46.7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82 (44.1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0.7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R1</w:t>
            </w:r>
          </w:p>
        </w:tc>
        <w:tc>
          <w:tcPr>
            <w:tcW w:w="11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2 (2.9%)</w:t>
            </w:r>
          </w:p>
        </w:tc>
        <w:tc>
          <w:tcPr>
            <w:tcW w:w="11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0 (2.4%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378" w:type="pct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3" w:type="pct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R2</w:t>
            </w:r>
          </w:p>
        </w:tc>
        <w:tc>
          <w:tcPr>
            <w:tcW w:w="1127" w:type="pct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7 (1.7%)</w:t>
            </w:r>
          </w:p>
        </w:tc>
        <w:tc>
          <w:tcPr>
            <w:tcW w:w="1145" w:type="pct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9 (2.2%)</w:t>
            </w:r>
          </w:p>
        </w:tc>
        <w:tc>
          <w:tcPr>
            <w:tcW w:w="474" w:type="pct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spacing w:before="100" w:after="100" w:line="240" w:lineRule="auto"/>
        <w:ind w:right="100" w:firstLine="240" w:firstLineChars="100"/>
        <w:jc w:val="both"/>
        <w:rPr>
          <w:rFonts w:hint="default" w:ascii="Times New Roman" w:hAnsi="Times New Roman" w:eastAsia="DejaVu Sans" w:cs="Times New Roman"/>
          <w:b/>
          <w:bCs/>
          <w:color w:val="000000"/>
          <w:sz w:val="21"/>
          <w:szCs w:val="21"/>
        </w:rPr>
      </w:pPr>
      <w:bookmarkStart w:id="3" w:name="OLE_LINK1"/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 xml:space="preserve">TableS1.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sz w:val="21"/>
          <w:szCs w:val="21"/>
          <w:lang w:val="en-US" w:eastAsia="zh-CN"/>
        </w:rPr>
        <w:t>KIF4A</w:t>
      </w:r>
      <w:r>
        <w:rPr>
          <w:rFonts w:hint="eastAsia" w:ascii="Times New Roman" w:hAnsi="Times New Roman" w:eastAsia="DejaVu Sans" w:cs="Times New Roman"/>
          <w:b/>
          <w:bCs/>
          <w:color w:val="000000"/>
          <w:sz w:val="21"/>
          <w:szCs w:val="21"/>
        </w:rPr>
        <w:t xml:space="preserve"> expression and clinical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DejaVu Sans" w:cs="Times New Roman"/>
          <w:b/>
          <w:bCs/>
          <w:color w:val="000000"/>
          <w:sz w:val="21"/>
          <w:szCs w:val="21"/>
        </w:rPr>
        <w:t>characteristic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 xml:space="preserve"> of EC patients in TCGA da</w:t>
      </w:r>
      <w:bookmarkStart w:id="4" w:name="_GoBack"/>
      <w:bookmarkEnd w:id="4"/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>tabase</w:t>
      </w:r>
      <w:r>
        <w:rPr>
          <w:rFonts w:hint="eastAsia" w:ascii="Times New Roman" w:hAnsi="Times New Roman" w:eastAsia="DejaVu Sans" w:cs="Times New Roman"/>
          <w:b/>
          <w:bCs/>
          <w:color w:val="000000"/>
          <w:sz w:val="21"/>
          <w:szCs w:val="21"/>
        </w:rPr>
        <w:t>.</w:t>
      </w:r>
    </w:p>
    <w:bookmarkEnd w:id="3"/>
    <w:p>
      <w:pPr>
        <w:rPr>
          <w:rFonts w:hint="eastAsia" w:eastAsia="宋体"/>
          <w:lang w:val="en-US" w:eastAsia="zh-C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202E52A9"/>
    <w:rsid w:val="378F6F09"/>
    <w:rsid w:val="432B4AC3"/>
    <w:rsid w:val="555E1E7D"/>
    <w:rsid w:val="5DB6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只是在乎你</dc:creator>
  <cp:lastModifiedBy>Dr.</cp:lastModifiedBy>
  <dcterms:modified xsi:type="dcterms:W3CDTF">2021-12-24T08:40:3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AC2A42E7E9943F991411E5A23105D60</vt:lpwstr>
  </property>
</Properties>
</file>